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EB52B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color w:val="000000" w:themeColor="text1"/>
          <w:sz w:val="28"/>
          <w:szCs w:val="28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spacing w:val="0"/>
          <w:sz w:val="28"/>
          <w:szCs w:val="28"/>
        </w:rPr>
        <w:t>Supplementary Materials</w:t>
      </w:r>
    </w:p>
    <w:p w14:paraId="0CB8088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000000" w:themeColor="text1"/>
          <w:sz w:val="18"/>
          <w:szCs w:val="18"/>
          <w:highlight w:val="none"/>
          <w:lang w:val="en-US"/>
          <w14:textFill>
            <w14:solidFill>
              <w14:schemeClr w14:val="tx1"/>
            </w14:solidFill>
          </w14:textFill>
        </w:rPr>
      </w:pPr>
    </w:p>
    <w:p w14:paraId="5D2B086A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color w:val="000000" w:themeColor="text1"/>
          <w:sz w:val="18"/>
          <w:szCs w:val="18"/>
          <w:highlight w:val="none"/>
          <w:lang w:val="en-US"/>
          <w14:textFill>
            <w14:solidFill>
              <w14:schemeClr w14:val="tx1"/>
            </w14:solidFill>
          </w14:textFill>
        </w:rPr>
      </w:pPr>
      <w:bookmarkStart w:id="0" w:name="_Hlk209748744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upplementary Table 1: Clinical characteristics of select RET inhibitors for the treatment of thyroid cancer</w:t>
      </w:r>
    </w:p>
    <w:tbl>
      <w:tblPr>
        <w:tblStyle w:val="2"/>
        <w:tblW w:w="79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488"/>
        <w:gridCol w:w="887"/>
        <w:gridCol w:w="512"/>
        <w:gridCol w:w="840"/>
        <w:gridCol w:w="608"/>
        <w:gridCol w:w="760"/>
        <w:gridCol w:w="896"/>
        <w:gridCol w:w="839"/>
        <w:gridCol w:w="1163"/>
      </w:tblGrid>
      <w:tr w14:paraId="343E1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tblHeader/>
          <w:jc w:val="center"/>
        </w:trPr>
        <w:tc>
          <w:tcPr>
            <w:tcW w:w="14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B75D9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 Number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8A404F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URL</w:t>
            </w:r>
          </w:p>
        </w:tc>
        <w:tc>
          <w:tcPr>
            <w:tcW w:w="5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52E58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6B26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6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F157A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s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550D3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rollment</w:t>
            </w:r>
          </w:p>
        </w:tc>
        <w:tc>
          <w:tcPr>
            <w:tcW w:w="89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0BB8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16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udy Type</w:t>
            </w:r>
          </w:p>
        </w:tc>
        <w:tc>
          <w:tcPr>
            <w:tcW w:w="8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63EAE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Cs/>
                <w:color w:val="000000" w:themeColor="text1"/>
                <w:sz w:val="16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kern w:val="0"/>
                <w:sz w:val="16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s</w:t>
            </w:r>
          </w:p>
        </w:tc>
        <w:tc>
          <w:tcPr>
            <w:tcW w:w="11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1233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20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20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rt year</w:t>
            </w:r>
          </w:p>
        </w:tc>
      </w:tr>
      <w:tr w14:paraId="3F237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5CB9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6458036</w:t>
            </w:r>
          </w:p>
        </w:tc>
        <w:tc>
          <w:tcPr>
            <w:tcW w:w="8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694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6458036</w:t>
            </w:r>
          </w:p>
        </w:tc>
        <w:tc>
          <w:tcPr>
            <w:tcW w:w="5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ECE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BD3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</w:t>
            </w:r>
          </w:p>
        </w:tc>
        <w:tc>
          <w:tcPr>
            <w:tcW w:w="60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051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6B83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89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196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DF0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+131I</w:t>
            </w:r>
          </w:p>
        </w:tc>
        <w:tc>
          <w:tcPr>
            <w:tcW w:w="11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3372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4</w:t>
            </w:r>
          </w:p>
        </w:tc>
      </w:tr>
      <w:tr w14:paraId="06BC6B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4B44A86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5668962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1A61FD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5668962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051BC4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0D080B1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2CFA380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04A1248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401DEB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3E4104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+131I+rhTSH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32326C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</w:tr>
      <w:tr w14:paraId="10C2C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076D92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4759911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1F3D07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4759911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109D13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781AA1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473918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1FE114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3861C7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4A74E8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+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gery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075AC4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 w14:paraId="0866D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4ECFF94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6195228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02E98FB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6195228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42B7CE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57DDCB0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3750345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068986E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4BA9C04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6286CA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lsetinib or selpercatinib with or without anti-PD-1 antib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5A11325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 w14:paraId="6DAD31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1CE611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037385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3C4D48B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3037385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660226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4A8A7B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59EE953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346C77D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9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739D27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35C9EB2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lse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4CF34C1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</w:tr>
      <w:tr w14:paraId="2A8CA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799F42F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157128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1E62241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3157128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6836C9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0BD403B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546C91A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7E7DFB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6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6F3E64D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655CE8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1A4FB5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7</w:t>
            </w:r>
          </w:p>
        </w:tc>
      </w:tr>
      <w:tr w14:paraId="4ECDE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567D092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899792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6097F77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3899792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1EC23B2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77A654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08D403D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2B008A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6A5BA3D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6097665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0FE45FA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 w14:paraId="33679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411FD0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4161391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5ADF699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4161391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171F21F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62F2D3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6E9D7A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1F8BC6C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3ED8B7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50E095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bezo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683027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 w14:paraId="3EE48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33CA89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4211337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1DF74A0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4211337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393848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146BFF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29B151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C8E66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1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3FFED3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6D2DB7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38350C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 w14:paraId="3BB24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453B1C1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4280081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75E084F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4280081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259CA4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34A9B1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77AE53B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68C024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5A2DE6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4CE035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715DF3D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 w14:paraId="217FE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15ACC8C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5241834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104248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5241834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342C01D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747D592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57D620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6A47FF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13B499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363AAB3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XO - 260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142D1B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 w14:paraId="3C0B6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22DF53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5278364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39493F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5278364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0DC8AD3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34BD83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40C57B8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686B9E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4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1A2596B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546FB91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-5007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4FB796F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 w14:paraId="6E54C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7C9BD5D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5675605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4BBE3D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5675605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55EBDD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4009B1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6EEB8B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1CC930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8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3752F2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56296C9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-1091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325791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</w:tr>
      <w:tr w14:paraId="1DFB2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6F3BAF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6482086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5A8AA6B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6482086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471B560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401CC6E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6984853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71F015F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74B4A1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35A3FB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alse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0CFCB6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 w14:paraId="771756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3FA8E97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906331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049112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3906331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3757BA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5F7B29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532DA85A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0" w:type="dxa"/>
            <w:shd w:val="clear" w:color="auto" w:fill="FFFFFF"/>
            <w:vAlign w:val="center"/>
          </w:tcPr>
          <w:p w14:paraId="0CB85882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shd w:val="clear" w:color="auto" w:fill="FFFFFF"/>
            <w:vAlign w:val="center"/>
          </w:tcPr>
          <w:p w14:paraId="763F08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ANDED_ACCESS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2418AB4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4A4CE92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 w14:paraId="5D402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40E6BCA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5225259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7C69A34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5225259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0B346F0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6588F5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63D7C02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0" w:type="dxa"/>
            <w:shd w:val="clear" w:color="auto" w:fill="FFFFFF"/>
            <w:vAlign w:val="center"/>
          </w:tcPr>
          <w:p w14:paraId="0F7BA3E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shd w:val="clear" w:color="auto" w:fill="FFFFFF"/>
            <w:vAlign w:val="center"/>
          </w:tcPr>
          <w:p w14:paraId="56E925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ANDED_ACCESS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3B53DFE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XO - 260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6C83F9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2</w:t>
            </w:r>
          </w:p>
        </w:tc>
      </w:tr>
      <w:tr w14:paraId="3CA5E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6D8D6F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4204928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0254E18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4204928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108903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5DE9FC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4CBB2F38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0" w:type="dxa"/>
            <w:shd w:val="clear" w:color="auto" w:fill="FFFFFF"/>
            <w:vAlign w:val="center"/>
          </w:tcPr>
          <w:p w14:paraId="6FEE827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shd w:val="clear" w:color="auto" w:fill="FFFFFF"/>
            <w:vAlign w:val="center"/>
          </w:tcPr>
          <w:p w14:paraId="1EDB27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1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XPANDED_ACCESS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1F2F28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lse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331D70C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1"/>
                <w:szCs w:val="21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 w14:paraId="75EE8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shd w:val="clear" w:color="auto" w:fill="FFFFFF"/>
            <w:vAlign w:val="center"/>
          </w:tcPr>
          <w:p w14:paraId="7BD8E9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4760288</w:t>
            </w:r>
          </w:p>
        </w:tc>
        <w:tc>
          <w:tcPr>
            <w:tcW w:w="887" w:type="dxa"/>
            <w:shd w:val="clear" w:color="auto" w:fill="FFFFFF"/>
            <w:vAlign w:val="center"/>
          </w:tcPr>
          <w:p w14:paraId="6E5184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ttps://clinicaltrials.gov/study/NCT04760288</w:t>
            </w:r>
          </w:p>
        </w:tc>
        <w:tc>
          <w:tcPr>
            <w:tcW w:w="512" w:type="dxa"/>
            <w:shd w:val="clear" w:color="auto" w:fill="FFFFFF"/>
            <w:vAlign w:val="center"/>
          </w:tcPr>
          <w:p w14:paraId="37C007D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</w:t>
            </w:r>
          </w:p>
        </w:tc>
        <w:tc>
          <w:tcPr>
            <w:tcW w:w="840" w:type="dxa"/>
            <w:shd w:val="clear" w:color="auto" w:fill="FFFFFF"/>
            <w:vAlign w:val="center"/>
          </w:tcPr>
          <w:p w14:paraId="4DC361F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LD, ADULT, OLDER_ADULT</w:t>
            </w:r>
          </w:p>
        </w:tc>
        <w:tc>
          <w:tcPr>
            <w:tcW w:w="608" w:type="dxa"/>
            <w:shd w:val="clear" w:color="auto" w:fill="FFFFFF"/>
            <w:vAlign w:val="center"/>
          </w:tcPr>
          <w:p w14:paraId="2BC1BCB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60" w:type="dxa"/>
            <w:shd w:val="clear" w:color="auto" w:fill="FFFFFF"/>
            <w:vAlign w:val="center"/>
          </w:tcPr>
          <w:p w14:paraId="4FE7EDE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96" w:type="dxa"/>
            <w:shd w:val="clear" w:color="auto" w:fill="FFFFFF"/>
            <w:vAlign w:val="center"/>
          </w:tcPr>
          <w:p w14:paraId="5DB15E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AL</w:t>
            </w:r>
          </w:p>
        </w:tc>
        <w:tc>
          <w:tcPr>
            <w:tcW w:w="839" w:type="dxa"/>
            <w:shd w:val="clear" w:color="auto" w:fill="FFFFFF"/>
            <w:noWrap/>
            <w:vAlign w:val="center"/>
          </w:tcPr>
          <w:p w14:paraId="208D625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alsetinib</w:t>
            </w:r>
          </w:p>
        </w:tc>
        <w:tc>
          <w:tcPr>
            <w:tcW w:w="1163" w:type="dxa"/>
            <w:shd w:val="clear" w:color="auto" w:fill="FFFFFF"/>
            <w:noWrap/>
            <w:vAlign w:val="center"/>
          </w:tcPr>
          <w:p w14:paraId="6CD85C5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23</w:t>
            </w:r>
          </w:p>
        </w:tc>
      </w:tr>
      <w:tr w14:paraId="6764F0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4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78D55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935B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C0C2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EE936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92EE7C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BABA0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8648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1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CC57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97866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1"/>
                <w:szCs w:val="21"/>
                <w:highlight w:val="none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</w:tbl>
    <w:p w14:paraId="08200119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000000" w:themeColor="text1"/>
          <w:highlight w:val="none"/>
          <w:lang w:val="en-US"/>
          <w14:textFill>
            <w14:solidFill>
              <w14:schemeClr w14:val="tx1"/>
            </w14:solidFill>
          </w14:textFill>
        </w:rPr>
      </w:pPr>
    </w:p>
    <w:p w14:paraId="7185A1B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color w:val="000000" w:themeColor="text1"/>
          <w:highlight w:val="none"/>
          <w:lang w:val="en-US"/>
          <w14:textFill>
            <w14:solidFill>
              <w14:schemeClr w14:val="tx1"/>
            </w14:solidFill>
          </w14:textFill>
        </w:rPr>
      </w:pPr>
    </w:p>
    <w:p w14:paraId="01116DD8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upplementary Table 2: Summary of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th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rgets,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dvantages, and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c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hallenges of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d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ifferent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elective RET Inhibitor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87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56" w:type="dxa"/>
          <w:left w:w="96" w:type="dxa"/>
          <w:bottom w:w="56" w:type="dxa"/>
          <w:right w:w="96" w:type="dxa"/>
        </w:tblCellMar>
      </w:tblPr>
      <w:tblGrid>
        <w:gridCol w:w="1119"/>
        <w:gridCol w:w="1231"/>
        <w:gridCol w:w="2462"/>
        <w:gridCol w:w="2032"/>
        <w:gridCol w:w="945"/>
        <w:gridCol w:w="933"/>
      </w:tblGrid>
      <w:tr w14:paraId="4FC8A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tblHeader/>
          <w:jc w:val="center"/>
        </w:trPr>
        <w:tc>
          <w:tcPr>
            <w:tcW w:w="139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2A4E6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ective RET Inhibitors</w:t>
            </w:r>
          </w:p>
        </w:tc>
        <w:tc>
          <w:tcPr>
            <w:tcW w:w="15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D7054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rget(s)</w:t>
            </w:r>
          </w:p>
        </w:tc>
        <w:tc>
          <w:tcPr>
            <w:tcW w:w="30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0D665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y Advantages</w:t>
            </w:r>
          </w:p>
        </w:tc>
        <w:tc>
          <w:tcPr>
            <w:tcW w:w="25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44C8D0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y Challenges</w:t>
            </w:r>
          </w:p>
        </w:tc>
        <w:tc>
          <w:tcPr>
            <w:tcW w:w="118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94F04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ey Clinical Trial</w:t>
            </w:r>
          </w:p>
        </w:tc>
        <w:tc>
          <w:tcPr>
            <w:tcW w:w="11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F8BD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rial 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</w:p>
        </w:tc>
      </w:tr>
      <w:tr w14:paraId="15044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6B2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lpercatinib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XO-292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[</w:t>
            </w:r>
            <w:r>
              <w:rPr>
                <w:rStyle w:val="7"/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5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0A7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T (Receptor Tyrosine Kinase), which include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T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utations (e.g., M918T, V804, etc.) an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T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fusions (e.g.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DC6-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OA4-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 etc.)</w:t>
            </w:r>
          </w:p>
        </w:tc>
        <w:tc>
          <w:tcPr>
            <w:tcW w:w="3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02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It has pioneered the era of RET precision therapy, with efficacy far superior to that of multi-kinase inhibitors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It demonstrates high response rates and durable efficacy in both treatment-naive and pretreated patients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 It exhibits favorable brain-penetrant activity.</w:t>
            </w:r>
          </w:p>
        </w:tc>
        <w:tc>
          <w:tcPr>
            <w:tcW w:w="25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521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he main occurrence is target-based drug resistance, particularly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olvent-front mutations (e.g.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G810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, which limits its long-term efficacy.</w:t>
            </w:r>
          </w:p>
        </w:tc>
        <w:tc>
          <w:tcPr>
            <w:tcW w:w="11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CB3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IBRETTO-00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Style w:val="8"/>
                <w:rFonts w:hint="default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3157128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）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94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A098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1399" w:type="dxa"/>
            <w:shd w:val="clear" w:color="auto" w:fill="auto"/>
            <w:noWrap/>
            <w:vAlign w:val="center"/>
          </w:tcPr>
          <w:p w14:paraId="00718EE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alsetinib(BLU-667)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Style w:val="7"/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7F8D00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T (Receptor Tyrosine Kinase), which include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mutations (e.g., M918T, V804, etc.) an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usions (e.g.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DC6-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NCOA4-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c.)</w:t>
            </w:r>
          </w:p>
        </w:tc>
        <w:tc>
          <w:tcPr>
            <w:tcW w:w="3078" w:type="dxa"/>
            <w:shd w:val="clear" w:color="auto" w:fill="auto"/>
            <w:noWrap/>
            <w:vAlign w:val="center"/>
          </w:tcPr>
          <w:p w14:paraId="77342CB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. Together with Selpercatinib, it has laid the foundation for precision therapy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altered diseases, with remarkable efficacy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It is administered orally once daily, offering convenient medication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3. It is also effective against gatekeeper mutations such a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804M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28FB517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he main occurrence is target-based drug resistance, particularly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olvent-front mutations (e.g.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810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, which limits its long-term efficacy.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9F2CA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ROW (NCT03037385)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580BD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0FA7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1399" w:type="dxa"/>
            <w:shd w:val="clear" w:color="auto" w:fill="auto"/>
            <w:noWrap/>
            <w:vAlign w:val="center"/>
          </w:tcPr>
          <w:p w14:paraId="7767DA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Y-5007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Style w:val="7"/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0BEFC7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T (Receptor Tyrosine Kinase), which encompasse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usions (e.g.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KIF5B-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DC6-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) an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mutations (e.g., M918T)</w:t>
            </w:r>
          </w:p>
        </w:tc>
        <w:tc>
          <w:tcPr>
            <w:tcW w:w="3078" w:type="dxa"/>
            <w:shd w:val="clear" w:color="auto" w:fill="auto"/>
            <w:noWrap/>
            <w:vAlign w:val="center"/>
          </w:tcPr>
          <w:p w14:paraId="0090FD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It is a domestic innovative drug, and preliminary data show that its efficacy is comparable to that of first-generation drugs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Activity has been observed in both treatment-naive and pretreated patients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 It has controllable safety and minimal off-target toxicity.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3290D1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Drug resistance issue: Preclinical data indicate that its drug resistance mechanism is mainly off-target; however, it is still necessary to monitor whether it will develop target-based resistance like first-generation drugs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The maturity of its clinical data is lower than that of marketed drugs.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9709D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527836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50C0127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0DC02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1399" w:type="dxa"/>
            <w:shd w:val="clear" w:color="auto" w:fill="auto"/>
            <w:noWrap/>
            <w:vAlign w:val="center"/>
          </w:tcPr>
          <w:p w14:paraId="609385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bezotinib(TPX-0046)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Style w:val="7"/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7BD1A69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RET (wild-type and multiple mutant variants, including the solvent-front mutatio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810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; it does not inhibit VEGFR2</w:t>
            </w:r>
          </w:p>
        </w:tc>
        <w:tc>
          <w:tcPr>
            <w:tcW w:w="3078" w:type="dxa"/>
            <w:shd w:val="clear" w:color="auto" w:fill="auto"/>
            <w:noWrap/>
            <w:vAlign w:val="center"/>
          </w:tcPr>
          <w:p w14:paraId="7F57BDA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It is specifically designed to overcome drug resistance to first-generation agents, and is particularly potent against solvent-front mutation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810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The dual target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/SRC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may provide more comprehensive signal inhibition and the ability to overcome drug resistance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 It has a unique structure and no cross-resistance with first-generation drugs.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237B75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Safety is unknown: Dual-target inhibition may lead to a unique or unknown adverse reaction profile, which requires clinical verification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Its clinical development is in the early stage, and its efficacy remains to be confirmed.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CD30E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4161391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6AB03E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1684E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1399" w:type="dxa"/>
            <w:shd w:val="clear" w:color="auto" w:fill="auto"/>
            <w:noWrap/>
            <w:vAlign w:val="center"/>
          </w:tcPr>
          <w:p w14:paraId="16BF8A1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XO - 260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Style w:val="7"/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539" w:type="dxa"/>
            <w:shd w:val="clear" w:color="auto" w:fill="auto"/>
            <w:noWrap/>
            <w:vAlign w:val="center"/>
          </w:tcPr>
          <w:p w14:paraId="53E14F8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including wild-type, drug-resistant mutations such as the solvent-front mutation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G810X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d gatekeeper mutations)</w:t>
            </w:r>
          </w:p>
        </w:tc>
        <w:tc>
          <w:tcPr>
            <w:tcW w:w="3078" w:type="dxa"/>
            <w:shd w:val="clear" w:color="auto" w:fill="auto"/>
            <w:noWrap/>
            <w:vAlign w:val="center"/>
          </w:tcPr>
          <w:p w14:paraId="40574B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Precisely targets drug-resistant mutations: Specifically designed to overcome acquired resistance to first-generation RET inhibitors (e.g., selpercatinib), with high specificity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Conquers key drug-resistant sites: It can potently inhibit the most common drug resistance mechanisms—RET solvent-front mutation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810X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 and gatekeeper mutations—and remains effective even when these mutations occur alone or in combination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 High selectivity: Great emphasis is placed on high selectivity for the RET target in its design, aiming to minimize toxicity caused by off-target effects and achieve better potential safety profiles.</w:t>
            </w:r>
          </w:p>
        </w:tc>
        <w:tc>
          <w:tcPr>
            <w:tcW w:w="2541" w:type="dxa"/>
            <w:shd w:val="clear" w:color="auto" w:fill="auto"/>
            <w:noWrap/>
            <w:vAlign w:val="center"/>
          </w:tcPr>
          <w:p w14:paraId="598F6EA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Specifically designed for patients with drug resistance: Its positioning and advantages in treatment-naive patients remain unclear.2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Its clinical development is in the earliest stage, and all relevant data are unknown.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88105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5241834</w:t>
            </w:r>
          </w:p>
        </w:tc>
        <w:tc>
          <w:tcPr>
            <w:tcW w:w="1167" w:type="dxa"/>
            <w:shd w:val="clear" w:color="auto" w:fill="auto"/>
            <w:noWrap/>
            <w:vAlign w:val="center"/>
          </w:tcPr>
          <w:p w14:paraId="1FD6DF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 w14:paraId="74DF34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96" w:type="dxa"/>
            <w:bottom w:w="56" w:type="dxa"/>
            <w:right w:w="96" w:type="dxa"/>
          </w:tblCellMar>
        </w:tblPrEx>
        <w:trPr>
          <w:jc w:val="center"/>
        </w:trPr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5224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Y-1091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[</w:t>
            </w:r>
            <w:r>
              <w:rPr>
                <w:rStyle w:val="7"/>
                <w:rFonts w:hint="eastAsia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Style w:val="7"/>
                <w:rFonts w:hint="default" w:ascii="Times New Roman" w:hAnsi="Times New Roman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  <w:tc>
          <w:tcPr>
            <w:tcW w:w="15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EFC3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 (wild-type and multiple drug-resistant mutations), including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• Solvent-front mutations: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810S/R/C/V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• Gatekeeper mutations: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804M/L/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• Other secondary mutations: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Y806C/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728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• Double mutations: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804M/G810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918T/G810S</w:t>
            </w:r>
          </w:p>
        </w:tc>
        <w:tc>
          <w:tcPr>
            <w:tcW w:w="30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49572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Broad-spectrum anti-mutation activity: It is a pan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mutation inhibitor, and its advantage lies in its ability to broadly inhibit a variety of RET drug-resistant mutations, including solvent-front mutation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810S/R/C/V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, gatekeeper mutations (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804M/L/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), and even complex double mutations (e.g.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804M/G810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Potent inhibitory effect: Preclinical data show that its half-maximal inhibitory concentration (IC₅₀) against various RET variants is extremely low, with strong potency—superior to the first-generation inhibitor cabozantinib, and equivalent to or even better than the potency of marketed second-generation inhibitors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 Addressing complex drug resistance: Its potent inhibition of double mutations indicates that it is expected to address more complex clinical drug resistance issues, providing potential for subsequent treatment.</w:t>
            </w:r>
          </w:p>
        </w:tc>
        <w:tc>
          <w:tcPr>
            <w:tcW w:w="2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4BF5C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 Earliest stage of research and development: It is still in the pure preclinical research stage currently, and all its promising potential has only been demonstrated in laboratory models, without any verification in humans—this constitutes the greatest uncertainty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 Risks hidden in "broad-spectrum" activity: As a "pan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T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mutation inhibitor," its broad-spectrum property may lead to unknown and more complex off-target toxicity, and its safety window awaits rigorous evaluation i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I clinical trials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 Challenges in druggability: Excellent preclinical data do not always translate into clinical success, and its performance in humans, such as pharmacokinetics and bioavailability, remains unknown.</w:t>
            </w:r>
          </w:p>
        </w:tc>
        <w:tc>
          <w:tcPr>
            <w:tcW w:w="11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17A3B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CT05675605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B1996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|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has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</w:tbl>
    <w:p w14:paraId="764EB66D"/>
    <w:p w14:paraId="402B3305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AdvTTd3a5f740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References</w:t>
      </w:r>
    </w:p>
    <w:p w14:paraId="7E573319">
      <w:pPr>
        <w:keepNext w:val="0"/>
        <w:keepLines w:val="0"/>
        <w:widowControl/>
        <w:suppressLineNumbers w:val="0"/>
        <w:snapToGrid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[1] Wirth LJ, Sherman E, Robinson B, Solomon B, Kang H, Lorch J, et al. Efficacy of Q23 selpercatinib in RET-altered thyroid cancers. N Engl J Med. (2020) 383:825–35. doi: 10.1056/NEJMoa2005651 </w:t>
      </w:r>
    </w:p>
    <w:p w14:paraId="10A70C86">
      <w:pPr>
        <w:keepNext w:val="0"/>
        <w:keepLines w:val="0"/>
        <w:widowControl/>
        <w:suppressLineNumbers w:val="0"/>
        <w:snapToGrid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[2] Subbiah V, Hu MI, Wirth LJ, Schuler M, Mansfield AS, Curigliano G, et al. Pralsetinib for patients with advanced or metastatic RET-altered thyroid cancer (ARROW): a multi-cohort, open-label, registrational, phase 1/2 study. Lancet Diabetes Endocrinol. (2021) 9:491–501. doi: 10.1016/S2213-8587(21)00120-0</w:t>
      </w:r>
    </w:p>
    <w:p w14:paraId="52F5C333">
      <w:pPr>
        <w:keepNext w:val="0"/>
        <w:keepLines w:val="0"/>
        <w:widowControl/>
        <w:suppressLineNumbers w:val="0"/>
        <w:snapToGrid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[3]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Li W, Wang Y, Xiong A, Gao G, Song Z, Zhang Y, et al. First-in-human, phase 1 dose-escalation and dose-expansion study of a RET inhibitor SY-5007 in patients with advanced RET-altered solid tumors. Signal Transduct Target Ther. (2024) 9:300. doi: 10.1038/s41392-024-02006-9</w:t>
      </w:r>
    </w:p>
    <w:p w14:paraId="1D822F55">
      <w:pPr>
        <w:keepNext w:val="0"/>
        <w:keepLines w:val="0"/>
        <w:widowControl/>
        <w:suppressLineNumbers w:val="0"/>
        <w:snapToGrid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[4] Drilon AE, Zhai D, Rogers E, Deng W, Zhang X, Jung J, et al. The next-generation RET inhibitor TPX-0046 is active in drug-resistant and naïve RET-driven cancer models. J Clin Oncol. 2020;38 (15_suppl):3616-3616.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doi:10.1200/JCO.2020.38.15_suppl.3616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br w:type="textWrapping"/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[5] Pennell NA, Wirth LJ, Gainor JF, Rotow JK, Johnson ML, Bauer TM, et al. A first-in-human phase 1 study of the next-generation RET inhibitor, LOXO-260, in RET inhibitor refractory patients with RET-altered cancers (trial in progress). J Clin Oncol. 2022;40 (16_suppl):TPS8595-TPS8595. doi:10.1200/JCO.2022.40.16_suppl.TPS8595</w:t>
      </w:r>
    </w:p>
    <w:p w14:paraId="424DD580">
      <w:pPr>
        <w:keepNext w:val="0"/>
        <w:keepLines w:val="0"/>
        <w:widowControl/>
        <w:suppressLineNumbers w:val="0"/>
        <w:snapToGrid w:val="0"/>
        <w:spacing w:before="0" w:beforeAutospacing="0" w:after="0" w:afterAutospacing="0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[6] Niu C, Zheng M, Wang H, Ji K, Wang G, Ni R, et al. Abstract 3419: TY-1091, a highly selective and potent</w:t>
      </w:r>
      <w:r>
        <w:rPr>
          <w:rFonts w:hint="eastAsia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15"/>
          <w:szCs w:val="15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econd-generation RET inhibitor, demonstrates superior antitumor activity in multiple RET-mutant models. Cancer Res. 2023;83(7_Supplement):3419-3419. doi:10.1158/1538-7445.AM2023-3419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2cba4af3.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.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+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TTd3a5f74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9F2918"/>
    <w:rsid w:val="519F2918"/>
    <w:rsid w:val="5A497F8C"/>
    <w:rsid w:val="702A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小标题"/>
    <w:basedOn w:val="1"/>
    <w:qFormat/>
    <w:uiPriority w:val="0"/>
    <w:pPr>
      <w:outlineLvl w:val="1"/>
    </w:pPr>
    <w:rPr>
      <w:rFonts w:hint="eastAsia" w:ascii="楷体" w:hAnsi="楷体" w:eastAsia="楷体" w:cs="楷体"/>
      <w:b/>
      <w:bCs/>
      <w:sz w:val="32"/>
      <w:szCs w:val="32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00</Words>
  <Characters>7351</Characters>
  <Lines>0</Lines>
  <Paragraphs>0</Paragraphs>
  <TotalTime>6</TotalTime>
  <ScaleCrop>false</ScaleCrop>
  <LinksUpToDate>false</LinksUpToDate>
  <CharactersWithSpaces>8113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8T05:54:00Z</dcterms:created>
  <dc:creator>悔</dc:creator>
  <cp:lastModifiedBy>悔</cp:lastModifiedBy>
  <dcterms:modified xsi:type="dcterms:W3CDTF">2025-10-24T13:2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A6FDBAA8C11450281232C8D5D892722_13</vt:lpwstr>
  </property>
  <property fmtid="{D5CDD505-2E9C-101B-9397-08002B2CF9AE}" pid="4" name="KSOTemplateDocerSaveRecord">
    <vt:lpwstr>eyJoZGlkIjoiNjg0MTUyOTY4YTU2ZGNhYTczOGRkOGRlYmFhMjJlNGEiLCJ1c2VySWQiOiI4Nzc5NTc3MzgifQ==</vt:lpwstr>
  </property>
</Properties>
</file>